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3FF9" w:rsidRPr="00573FF9" w:rsidRDefault="00573FF9" w:rsidP="00573FF9">
      <w:pPr>
        <w:pStyle w:val="a3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ary table 3. </w:t>
      </w:r>
      <w:r w:rsidRPr="000930F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rimers for genetic construction</w:t>
      </w:r>
    </w:p>
    <w:tbl>
      <w:tblPr>
        <w:tblW w:w="11020" w:type="dxa"/>
        <w:tblInd w:w="-1266" w:type="dxa"/>
        <w:tblLook w:val="04A0" w:firstRow="1" w:lastRow="0" w:firstColumn="1" w:lastColumn="0" w:noHBand="0" w:noVBand="1"/>
      </w:tblPr>
      <w:tblGrid>
        <w:gridCol w:w="2660"/>
        <w:gridCol w:w="6340"/>
        <w:gridCol w:w="2020"/>
      </w:tblGrid>
      <w:tr w:rsidR="00573FF9" w:rsidRPr="000759B8" w:rsidTr="00573FF9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47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imer</w:t>
            </w:r>
            <w:bookmarkStart w:id="0" w:name="_GoBack"/>
            <w:bookmarkEnd w:id="0"/>
            <w:proofErr w:type="spellEnd"/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3FF9" w:rsidRPr="000759B8" w:rsidRDefault="00573FF9" w:rsidP="0057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47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quence</w:t>
            </w:r>
            <w:proofErr w:type="spellEnd"/>
            <w:r w:rsidRPr="00247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' -&gt; 3'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FF9" w:rsidRPr="000759B8" w:rsidRDefault="00573FF9" w:rsidP="0057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47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ference</w:t>
            </w:r>
            <w:proofErr w:type="spellEnd"/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e-miR-182-gene-F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TGGGCGCCTCTGTCCTG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C_000007.14</w:t>
            </w: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e-miR-182-gene-R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CCAGCAGTCCGGGACC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e-miR-23a-gene-F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CTCCTTTGCTCTCTCTCTC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W_021160022.1</w:t>
            </w: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e-miR-23a-gene-R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GCTTCGGGGCCTCTCTG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e-miR-25-gene-F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CTCCCCAAGCTCCATCTG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C_000007.14</w:t>
            </w: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e-miR-25-gene-R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CACCCTTGTTCTGGCTTTA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e-miR-410-gene-F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CACCTTTGATGTCCCATCC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C_000014.9</w:t>
            </w: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e-miR-410-gene-R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CAGGGGAAAGGATGACAAATG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e-miR-139-gene-F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GGAGCTGGTTGTGGGCG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C_000011.10</w:t>
            </w: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e-miR-139-gene-R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TCCCTCTTTCTCTTCC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e-miR-221-gene-F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GTTGGTTTTCTTTTCCTTGTGG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C_000023.11</w:t>
            </w: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e-miR-221-gene-R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CTTTCTCTGCACTCTATTCAATG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e-miR-302a-gene-F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AGCCAGCACACCTTTTGTTAC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C_000004.12</w:t>
            </w: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e-miR-302a-gene-R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ru-RU"/>
              </w:rPr>
              <w:t>TAAGCATTCGAA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CTTAAATATATGAGCTGCGGTC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’-UTR- FMR1-F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TGCATAATTCTGAAGT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C_000023.11</w:t>
            </w:r>
          </w:p>
        </w:tc>
      </w:tr>
      <w:tr w:rsidR="00573FF9" w:rsidRPr="000759B8" w:rsidTr="000759B8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’-UTR- FMR1-R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CAGAGGAAGATCAAAC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FF9" w:rsidRPr="000759B8" w:rsidRDefault="00573FF9" w:rsidP="0057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</w:tbl>
    <w:p w:rsidR="004B3850" w:rsidRPr="000759B8" w:rsidRDefault="004B3850" w:rsidP="000759B8"/>
    <w:sectPr w:rsidR="004B3850" w:rsidRPr="000759B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9B8"/>
    <w:rsid w:val="000759B8"/>
    <w:rsid w:val="000930F2"/>
    <w:rsid w:val="00247950"/>
    <w:rsid w:val="003B5A74"/>
    <w:rsid w:val="004B3850"/>
    <w:rsid w:val="00573FF9"/>
    <w:rsid w:val="00CF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2CA982"/>
  <w15:chartTrackingRefBased/>
  <w15:docId w15:val="{F3B4B76F-308B-41D0-AFF6-A4246D8B6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73F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7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ольский Александр Алексеевич</dc:creator>
  <cp:keywords/>
  <dc:description/>
  <cp:lastModifiedBy>Дольский Александр Алексеевич</cp:lastModifiedBy>
  <cp:revision>6</cp:revision>
  <dcterms:created xsi:type="dcterms:W3CDTF">2020-07-28T04:07:00Z</dcterms:created>
  <dcterms:modified xsi:type="dcterms:W3CDTF">2020-08-20T02:09:00Z</dcterms:modified>
</cp:coreProperties>
</file>